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32B4A" w14:textId="20CD9F72" w:rsidR="007E5685" w:rsidRDefault="00277EF3" w:rsidP="005149C1">
      <w:pPr>
        <w:spacing w:line="360" w:lineRule="auto"/>
        <w:rPr>
          <w:lang w:val="en-US" w:eastAsia="zh-CN"/>
        </w:rPr>
      </w:pPr>
      <w:proofErr w:type="gramStart"/>
      <w:r>
        <w:rPr>
          <w:lang w:val="en-US" w:eastAsia="zh-CN"/>
        </w:rPr>
        <w:t>e</w:t>
      </w:r>
      <w:proofErr w:type="gramEnd"/>
      <w:r>
        <w:rPr>
          <w:lang w:val="en-US" w:eastAsia="zh-CN"/>
        </w:rPr>
        <w:t>-Table 2</w:t>
      </w:r>
      <w:r w:rsidR="00B549D0">
        <w:rPr>
          <w:lang w:val="en-US" w:eastAsia="zh-CN"/>
        </w:rPr>
        <w:t>.</w:t>
      </w:r>
      <w:r>
        <w:rPr>
          <w:lang w:val="en-US" w:eastAsia="zh-CN"/>
        </w:rPr>
        <w:t xml:space="preserve"> </w:t>
      </w:r>
      <w:r w:rsidR="00B549D0">
        <w:rPr>
          <w:lang w:val="en-US" w:eastAsia="zh-CN"/>
        </w:rPr>
        <w:t xml:space="preserve">PJP diagnosis by </w:t>
      </w:r>
      <w:proofErr w:type="spellStart"/>
      <w:r w:rsidR="00B549D0">
        <w:rPr>
          <w:lang w:val="en-US" w:eastAsia="zh-CN"/>
        </w:rPr>
        <w:t>methenamine</w:t>
      </w:r>
      <w:proofErr w:type="spellEnd"/>
      <w:r w:rsidR="00B549D0">
        <w:rPr>
          <w:lang w:val="en-US" w:eastAsia="zh-CN"/>
        </w:rPr>
        <w:t xml:space="preserve"> and PCR in participating cen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551"/>
        <w:gridCol w:w="3544"/>
        <w:gridCol w:w="2585"/>
        <w:gridCol w:w="2836"/>
      </w:tblGrid>
      <w:tr w:rsidR="007E5685" w14:paraId="6CD97A1A" w14:textId="77777777" w:rsidTr="005149C1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14:paraId="1495FA96" w14:textId="5FCE336E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Center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58BB0570" w14:textId="6E2E21C4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umber of Patients Enrolled</w:t>
            </w:r>
          </w:p>
        </w:tc>
        <w:tc>
          <w:tcPr>
            <w:tcW w:w="89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F8DA3F" w14:textId="0210D510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Diagnosis of PJP</w:t>
            </w:r>
          </w:p>
        </w:tc>
      </w:tr>
      <w:tr w:rsidR="007E5685" w14:paraId="7C821BAE" w14:textId="77777777" w:rsidTr="005149C1">
        <w:tc>
          <w:tcPr>
            <w:tcW w:w="2660" w:type="dxa"/>
            <w:vMerge/>
            <w:tcBorders>
              <w:bottom w:val="single" w:sz="4" w:space="0" w:color="auto"/>
            </w:tcBorders>
          </w:tcPr>
          <w:p w14:paraId="7A0B90BD" w14:textId="38779CFC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28BCA08B" w14:textId="77777777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767ADF7" w14:textId="2A5637AB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  <w:proofErr w:type="spellStart"/>
            <w:r>
              <w:rPr>
                <w:lang w:val="en-US" w:eastAsia="zh-CN"/>
              </w:rPr>
              <w:t>Meth</w:t>
            </w:r>
            <w:r w:rsidR="00B549D0">
              <w:rPr>
                <w:lang w:val="en-US" w:eastAsia="zh-CN"/>
              </w:rPr>
              <w:t>e</w:t>
            </w:r>
            <w:r>
              <w:rPr>
                <w:lang w:val="en-US" w:eastAsia="zh-CN"/>
              </w:rPr>
              <w:t>namine</w:t>
            </w:r>
            <w:proofErr w:type="spellEnd"/>
            <w:r>
              <w:rPr>
                <w:lang w:val="en-US" w:eastAsia="zh-CN"/>
              </w:rPr>
              <w:t xml:space="preserve"> silver stain only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0F89C2C9" w14:textId="235AEABA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PCR only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33025BA2" w14:textId="71EB95A5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Both</w:t>
            </w:r>
          </w:p>
        </w:tc>
      </w:tr>
      <w:tr w:rsidR="007E5685" w14:paraId="163AEEAA" w14:textId="77777777" w:rsidTr="005149C1">
        <w:tc>
          <w:tcPr>
            <w:tcW w:w="2660" w:type="dxa"/>
            <w:tcBorders>
              <w:top w:val="single" w:sz="4" w:space="0" w:color="auto"/>
            </w:tcBorders>
          </w:tcPr>
          <w:p w14:paraId="266CED81" w14:textId="702620E5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PUMCH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BE03B1D" w14:textId="3D71074D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72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448ABCB" w14:textId="09B4C355" w:rsidR="007E5685" w:rsidRDefault="008443B6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13</w:t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12F33F93" w14:textId="686C1AE8" w:rsidR="007E5685" w:rsidRDefault="00B549D0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41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18DAA00E" w14:textId="16513750" w:rsidR="007E5685" w:rsidRDefault="00B549D0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18</w:t>
            </w:r>
          </w:p>
        </w:tc>
      </w:tr>
      <w:tr w:rsidR="007E5685" w14:paraId="582A76D6" w14:textId="77777777" w:rsidTr="005149C1">
        <w:tc>
          <w:tcPr>
            <w:tcW w:w="2660" w:type="dxa"/>
          </w:tcPr>
          <w:p w14:paraId="6DE29E5C" w14:textId="01C8EB7A" w:rsidR="007E5685" w:rsidRDefault="007E5685" w:rsidP="005149C1">
            <w:pPr>
              <w:spacing w:line="360" w:lineRule="auto"/>
              <w:ind w:left="284"/>
              <w:rPr>
                <w:lang w:val="en-US" w:eastAsia="zh-CN"/>
              </w:rPr>
            </w:pPr>
            <w:r>
              <w:rPr>
                <w:lang w:val="en-US" w:eastAsia="zh-CN"/>
              </w:rPr>
              <w:t>Medical ICU</w:t>
            </w:r>
          </w:p>
        </w:tc>
        <w:tc>
          <w:tcPr>
            <w:tcW w:w="2551" w:type="dxa"/>
          </w:tcPr>
          <w:p w14:paraId="29E22EE0" w14:textId="3431F256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51</w:t>
            </w:r>
          </w:p>
        </w:tc>
        <w:tc>
          <w:tcPr>
            <w:tcW w:w="3544" w:type="dxa"/>
          </w:tcPr>
          <w:p w14:paraId="652D202A" w14:textId="3037E270" w:rsidR="007E5685" w:rsidRDefault="008443B6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2585" w:type="dxa"/>
          </w:tcPr>
          <w:p w14:paraId="0F37CE77" w14:textId="05B29CD9" w:rsidR="007E5685" w:rsidRDefault="008443B6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34</w:t>
            </w:r>
          </w:p>
        </w:tc>
        <w:tc>
          <w:tcPr>
            <w:tcW w:w="2836" w:type="dxa"/>
          </w:tcPr>
          <w:p w14:paraId="6AF87196" w14:textId="6A9F8B5F" w:rsidR="007E5685" w:rsidRDefault="008443B6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12</w:t>
            </w:r>
          </w:p>
        </w:tc>
      </w:tr>
      <w:tr w:rsidR="007E5685" w14:paraId="17E2EBD7" w14:textId="77777777" w:rsidTr="005149C1">
        <w:tc>
          <w:tcPr>
            <w:tcW w:w="2660" w:type="dxa"/>
          </w:tcPr>
          <w:p w14:paraId="701DC695" w14:textId="13FE6B95" w:rsidR="007E5685" w:rsidRDefault="007E5685" w:rsidP="005149C1">
            <w:pPr>
              <w:spacing w:line="360" w:lineRule="auto"/>
              <w:ind w:left="284"/>
              <w:rPr>
                <w:lang w:val="en-US" w:eastAsia="zh-CN"/>
              </w:rPr>
            </w:pPr>
            <w:r>
              <w:rPr>
                <w:lang w:val="en-US" w:eastAsia="zh-CN"/>
              </w:rPr>
              <w:t>Surgical ICU</w:t>
            </w:r>
          </w:p>
        </w:tc>
        <w:tc>
          <w:tcPr>
            <w:tcW w:w="2551" w:type="dxa"/>
          </w:tcPr>
          <w:p w14:paraId="41582FF9" w14:textId="7B2A8D27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15</w:t>
            </w:r>
          </w:p>
        </w:tc>
        <w:tc>
          <w:tcPr>
            <w:tcW w:w="3544" w:type="dxa"/>
          </w:tcPr>
          <w:p w14:paraId="6F354862" w14:textId="1255CAA3" w:rsidR="007E5685" w:rsidRDefault="008443B6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2585" w:type="dxa"/>
          </w:tcPr>
          <w:p w14:paraId="6A26CB24" w14:textId="004B9414" w:rsidR="007E5685" w:rsidRDefault="008443B6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2836" w:type="dxa"/>
          </w:tcPr>
          <w:p w14:paraId="6D4C0183" w14:textId="6AF69F9A" w:rsidR="007E5685" w:rsidRDefault="008443B6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</w:tc>
      </w:tr>
      <w:tr w:rsidR="007E5685" w14:paraId="075D1937" w14:textId="77777777" w:rsidTr="005149C1">
        <w:tc>
          <w:tcPr>
            <w:tcW w:w="2660" w:type="dxa"/>
            <w:tcBorders>
              <w:bottom w:val="nil"/>
            </w:tcBorders>
          </w:tcPr>
          <w:p w14:paraId="777E4449" w14:textId="2271F8D1" w:rsidR="007E5685" w:rsidRDefault="007E5685" w:rsidP="005149C1">
            <w:pPr>
              <w:spacing w:line="360" w:lineRule="auto"/>
              <w:ind w:left="284"/>
              <w:rPr>
                <w:lang w:val="en-US" w:eastAsia="zh-CN"/>
              </w:rPr>
            </w:pPr>
            <w:r>
              <w:rPr>
                <w:lang w:val="en-US" w:eastAsia="zh-CN"/>
              </w:rPr>
              <w:t>Emergency ICU</w:t>
            </w:r>
          </w:p>
        </w:tc>
        <w:tc>
          <w:tcPr>
            <w:tcW w:w="2551" w:type="dxa"/>
            <w:tcBorders>
              <w:bottom w:val="nil"/>
            </w:tcBorders>
          </w:tcPr>
          <w:p w14:paraId="420E92AA" w14:textId="2A760F0D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3544" w:type="dxa"/>
            <w:tcBorders>
              <w:bottom w:val="nil"/>
            </w:tcBorders>
          </w:tcPr>
          <w:p w14:paraId="441D5E32" w14:textId="1F989292" w:rsidR="007E5685" w:rsidRDefault="008443B6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</w:p>
        </w:tc>
        <w:tc>
          <w:tcPr>
            <w:tcW w:w="2585" w:type="dxa"/>
            <w:tcBorders>
              <w:bottom w:val="nil"/>
            </w:tcBorders>
          </w:tcPr>
          <w:p w14:paraId="35B38738" w14:textId="3B3BB957" w:rsidR="007E5685" w:rsidRDefault="008443B6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2836" w:type="dxa"/>
            <w:tcBorders>
              <w:bottom w:val="nil"/>
            </w:tcBorders>
          </w:tcPr>
          <w:p w14:paraId="43574E21" w14:textId="7D421153" w:rsidR="007E5685" w:rsidRDefault="008443B6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</w:p>
        </w:tc>
      </w:tr>
      <w:tr w:rsidR="007E5685" w14:paraId="48394430" w14:textId="77777777" w:rsidTr="005149C1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199D0290" w14:textId="09633190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CJFH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7780EE7" w14:textId="0E2C1F32" w:rsidR="007E5685" w:rsidRDefault="007E5685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10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13E07D6D" w14:textId="2A31A8A8" w:rsidR="007E5685" w:rsidRDefault="00B549D0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2585" w:type="dxa"/>
            <w:tcBorders>
              <w:top w:val="nil"/>
              <w:bottom w:val="single" w:sz="4" w:space="0" w:color="auto"/>
            </w:tcBorders>
          </w:tcPr>
          <w:p w14:paraId="26387958" w14:textId="6C76F213" w:rsidR="007E5685" w:rsidRDefault="00B549D0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5F93E807" w14:textId="3E565C21" w:rsidR="007E5685" w:rsidRDefault="00B549D0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</w:tr>
      <w:tr w:rsidR="008443B6" w14:paraId="58D3BAAB" w14:textId="77777777" w:rsidTr="005149C1">
        <w:tc>
          <w:tcPr>
            <w:tcW w:w="2660" w:type="dxa"/>
            <w:tcBorders>
              <w:top w:val="single" w:sz="4" w:space="0" w:color="auto"/>
            </w:tcBorders>
          </w:tcPr>
          <w:p w14:paraId="06AE3681" w14:textId="4DAD1D91" w:rsidR="008443B6" w:rsidRDefault="008443B6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ota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46D994D" w14:textId="05542FA7" w:rsidR="008443B6" w:rsidRDefault="008443B6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82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B9EFFC7" w14:textId="74241BE3" w:rsidR="008443B6" w:rsidRDefault="00B549D0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13</w:t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7DC76934" w14:textId="6D265F54" w:rsidR="008443B6" w:rsidRDefault="00B549D0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45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661BF004" w14:textId="3D046869" w:rsidR="008443B6" w:rsidRDefault="00B549D0" w:rsidP="005149C1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24</w:t>
            </w:r>
          </w:p>
        </w:tc>
      </w:tr>
    </w:tbl>
    <w:p w14:paraId="563484EB" w14:textId="1ABA0960" w:rsidR="007E5685" w:rsidRDefault="002A3813" w:rsidP="005149C1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 xml:space="preserve">CJFH, China-Japan Friendship Hospital; ICU, intensive care unit; </w:t>
      </w:r>
      <w:bookmarkStart w:id="0" w:name="_GoBack"/>
      <w:bookmarkEnd w:id="0"/>
      <w:r>
        <w:rPr>
          <w:lang w:val="en-US" w:eastAsia="zh-CN"/>
        </w:rPr>
        <w:t xml:space="preserve">PCR, polymerase chain reaction; PJP, </w:t>
      </w:r>
      <w:proofErr w:type="spellStart"/>
      <w:r>
        <w:rPr>
          <w:lang w:val="en-US" w:eastAsia="zh-CN"/>
        </w:rPr>
        <w:t>Pneumocystitis</w:t>
      </w:r>
      <w:proofErr w:type="spellEnd"/>
      <w:r>
        <w:rPr>
          <w:lang w:val="en-US" w:eastAsia="zh-CN"/>
        </w:rPr>
        <w:t xml:space="preserve"> </w:t>
      </w:r>
      <w:proofErr w:type="spellStart"/>
      <w:r>
        <w:rPr>
          <w:lang w:val="en-US" w:eastAsia="zh-CN"/>
        </w:rPr>
        <w:t>jiroveci</w:t>
      </w:r>
      <w:proofErr w:type="spellEnd"/>
      <w:r>
        <w:rPr>
          <w:lang w:val="en-US" w:eastAsia="zh-CN"/>
        </w:rPr>
        <w:t xml:space="preserve"> pneumonia; </w:t>
      </w:r>
      <w:r>
        <w:rPr>
          <w:rFonts w:hint="eastAsia"/>
          <w:lang w:val="en-US" w:eastAsia="zh-CN"/>
        </w:rPr>
        <w:t>PU</w:t>
      </w:r>
      <w:r>
        <w:rPr>
          <w:lang w:val="en-US" w:eastAsia="zh-CN"/>
        </w:rPr>
        <w:t>MCH, Peking Union Medical College Hospital.</w:t>
      </w:r>
    </w:p>
    <w:p w14:paraId="2BAFBC53" w14:textId="77777777" w:rsidR="006F66CD" w:rsidRDefault="006F66CD">
      <w:pPr>
        <w:rPr>
          <w:lang w:val="en-US"/>
        </w:rPr>
      </w:pPr>
    </w:p>
    <w:p w14:paraId="7BD9117C" w14:textId="77777777" w:rsidR="001E53C5" w:rsidRDefault="001E53C5">
      <w:pPr>
        <w:rPr>
          <w:lang w:val="en-US"/>
        </w:rPr>
      </w:pPr>
    </w:p>
    <w:p w14:paraId="00373F07" w14:textId="77777777" w:rsidR="00B209F4" w:rsidRDefault="00B209F4">
      <w:pPr>
        <w:rPr>
          <w:lang w:val="en-US"/>
        </w:rPr>
      </w:pPr>
    </w:p>
    <w:p w14:paraId="6D9B3D91" w14:textId="77777777" w:rsidR="00B209F4" w:rsidRDefault="00B209F4">
      <w:pPr>
        <w:rPr>
          <w:lang w:val="en-US"/>
        </w:rPr>
      </w:pPr>
    </w:p>
    <w:p w14:paraId="722174B1" w14:textId="4EEFA528" w:rsidR="00F60811" w:rsidRDefault="00F60811">
      <w:pPr>
        <w:rPr>
          <w:lang w:val="en-US"/>
        </w:rPr>
      </w:pPr>
    </w:p>
    <w:sectPr w:rsidR="00F60811" w:rsidSect="0052693D">
      <w:pgSz w:w="1684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2xt90dm95501easdvvard5eawtwfddazre&quot;&gt;PCP&lt;record-ids&gt;&lt;item&gt;68&lt;/item&gt;&lt;item&gt;69&lt;/item&gt;&lt;item&gt;70&lt;/item&gt;&lt;item&gt;73&lt;/item&gt;&lt;item&gt;88&lt;/item&gt;&lt;item&gt;92&lt;/item&gt;&lt;item&gt;94&lt;/item&gt;&lt;item&gt;97&lt;/item&gt;&lt;item&gt;106&lt;/item&gt;&lt;item&gt;111&lt;/item&gt;&lt;item&gt;119&lt;/item&gt;&lt;item&gt;120&lt;/item&gt;&lt;item&gt;121&lt;/item&gt;&lt;item&gt;123&lt;/item&gt;&lt;/record-ids&gt;&lt;/item&gt;&lt;/Libraries&gt;"/>
  </w:docVars>
  <w:rsids>
    <w:rsidRoot w:val="00AB7F95"/>
    <w:rsid w:val="00005690"/>
    <w:rsid w:val="0001566B"/>
    <w:rsid w:val="00033EDD"/>
    <w:rsid w:val="00044BA5"/>
    <w:rsid w:val="00051C58"/>
    <w:rsid w:val="00062B08"/>
    <w:rsid w:val="000854FB"/>
    <w:rsid w:val="000859A9"/>
    <w:rsid w:val="00085FE1"/>
    <w:rsid w:val="000B2BD3"/>
    <w:rsid w:val="000B56C1"/>
    <w:rsid w:val="000C0771"/>
    <w:rsid w:val="000E1CBE"/>
    <w:rsid w:val="000E7275"/>
    <w:rsid w:val="000F6857"/>
    <w:rsid w:val="00106D2B"/>
    <w:rsid w:val="001132B6"/>
    <w:rsid w:val="00121B84"/>
    <w:rsid w:val="00136F3B"/>
    <w:rsid w:val="00171299"/>
    <w:rsid w:val="00194A9D"/>
    <w:rsid w:val="001D35C9"/>
    <w:rsid w:val="001E53C5"/>
    <w:rsid w:val="001F0204"/>
    <w:rsid w:val="001F1B2B"/>
    <w:rsid w:val="002018BC"/>
    <w:rsid w:val="0021095B"/>
    <w:rsid w:val="00211482"/>
    <w:rsid w:val="00215E5D"/>
    <w:rsid w:val="002238E7"/>
    <w:rsid w:val="00224635"/>
    <w:rsid w:val="00227539"/>
    <w:rsid w:val="00240015"/>
    <w:rsid w:val="00253A13"/>
    <w:rsid w:val="00254F2E"/>
    <w:rsid w:val="00264886"/>
    <w:rsid w:val="00276457"/>
    <w:rsid w:val="00277EF3"/>
    <w:rsid w:val="00282CB5"/>
    <w:rsid w:val="002945B5"/>
    <w:rsid w:val="002950AE"/>
    <w:rsid w:val="002A284E"/>
    <w:rsid w:val="002A3813"/>
    <w:rsid w:val="002A4DFF"/>
    <w:rsid w:val="002B0BB8"/>
    <w:rsid w:val="002C1EF9"/>
    <w:rsid w:val="002E4227"/>
    <w:rsid w:val="002F791E"/>
    <w:rsid w:val="003174C6"/>
    <w:rsid w:val="00323A2D"/>
    <w:rsid w:val="00341091"/>
    <w:rsid w:val="00367CDE"/>
    <w:rsid w:val="003779D3"/>
    <w:rsid w:val="003836F9"/>
    <w:rsid w:val="0038696C"/>
    <w:rsid w:val="0039073E"/>
    <w:rsid w:val="003A3A13"/>
    <w:rsid w:val="003B7F25"/>
    <w:rsid w:val="003D2C18"/>
    <w:rsid w:val="003E5450"/>
    <w:rsid w:val="003F1DC9"/>
    <w:rsid w:val="00425350"/>
    <w:rsid w:val="00444F11"/>
    <w:rsid w:val="00451310"/>
    <w:rsid w:val="0045140C"/>
    <w:rsid w:val="00452CEB"/>
    <w:rsid w:val="00455021"/>
    <w:rsid w:val="00456C37"/>
    <w:rsid w:val="00462AE5"/>
    <w:rsid w:val="00474B01"/>
    <w:rsid w:val="00483D80"/>
    <w:rsid w:val="004844C2"/>
    <w:rsid w:val="00490999"/>
    <w:rsid w:val="004939DA"/>
    <w:rsid w:val="0049736C"/>
    <w:rsid w:val="004A1C23"/>
    <w:rsid w:val="004A3E55"/>
    <w:rsid w:val="004C5044"/>
    <w:rsid w:val="004D6543"/>
    <w:rsid w:val="004E09D5"/>
    <w:rsid w:val="004E3E5D"/>
    <w:rsid w:val="004E6907"/>
    <w:rsid w:val="0050311D"/>
    <w:rsid w:val="005120CE"/>
    <w:rsid w:val="005149C1"/>
    <w:rsid w:val="00515D12"/>
    <w:rsid w:val="0052693D"/>
    <w:rsid w:val="00535C51"/>
    <w:rsid w:val="00537549"/>
    <w:rsid w:val="00550634"/>
    <w:rsid w:val="0056727D"/>
    <w:rsid w:val="00570B9A"/>
    <w:rsid w:val="0058004C"/>
    <w:rsid w:val="005839C2"/>
    <w:rsid w:val="005A6980"/>
    <w:rsid w:val="005B1106"/>
    <w:rsid w:val="005B62E8"/>
    <w:rsid w:val="005C7DCA"/>
    <w:rsid w:val="005D2571"/>
    <w:rsid w:val="005E0CE0"/>
    <w:rsid w:val="005F2C86"/>
    <w:rsid w:val="005F383E"/>
    <w:rsid w:val="005F63B4"/>
    <w:rsid w:val="00615FEA"/>
    <w:rsid w:val="00616565"/>
    <w:rsid w:val="00623F54"/>
    <w:rsid w:val="00634CB5"/>
    <w:rsid w:val="00635E69"/>
    <w:rsid w:val="00643269"/>
    <w:rsid w:val="0065338F"/>
    <w:rsid w:val="0065743E"/>
    <w:rsid w:val="00671C20"/>
    <w:rsid w:val="006800CE"/>
    <w:rsid w:val="00686A11"/>
    <w:rsid w:val="006A00B9"/>
    <w:rsid w:val="006A7DA1"/>
    <w:rsid w:val="006B27B1"/>
    <w:rsid w:val="006B347C"/>
    <w:rsid w:val="006D5EF7"/>
    <w:rsid w:val="006D78FB"/>
    <w:rsid w:val="006E0577"/>
    <w:rsid w:val="006F66CD"/>
    <w:rsid w:val="007222A0"/>
    <w:rsid w:val="007470AB"/>
    <w:rsid w:val="00764CD0"/>
    <w:rsid w:val="00766E74"/>
    <w:rsid w:val="00786CF5"/>
    <w:rsid w:val="007C2985"/>
    <w:rsid w:val="007D036D"/>
    <w:rsid w:val="007D4F82"/>
    <w:rsid w:val="007D6D74"/>
    <w:rsid w:val="007E31AB"/>
    <w:rsid w:val="007E5685"/>
    <w:rsid w:val="00812EF7"/>
    <w:rsid w:val="008342F4"/>
    <w:rsid w:val="008443B6"/>
    <w:rsid w:val="0087318C"/>
    <w:rsid w:val="0087564B"/>
    <w:rsid w:val="00880530"/>
    <w:rsid w:val="00891FE2"/>
    <w:rsid w:val="008A2D83"/>
    <w:rsid w:val="008C0177"/>
    <w:rsid w:val="008C3D25"/>
    <w:rsid w:val="008C5C28"/>
    <w:rsid w:val="008D243C"/>
    <w:rsid w:val="008D299F"/>
    <w:rsid w:val="008D4EE3"/>
    <w:rsid w:val="008D59EC"/>
    <w:rsid w:val="008E4160"/>
    <w:rsid w:val="008E555C"/>
    <w:rsid w:val="008E5C4D"/>
    <w:rsid w:val="008F05D4"/>
    <w:rsid w:val="008F7566"/>
    <w:rsid w:val="009019B9"/>
    <w:rsid w:val="00902017"/>
    <w:rsid w:val="00912460"/>
    <w:rsid w:val="00914E61"/>
    <w:rsid w:val="009471A5"/>
    <w:rsid w:val="0095538D"/>
    <w:rsid w:val="00966BB0"/>
    <w:rsid w:val="00976BD4"/>
    <w:rsid w:val="00983B7C"/>
    <w:rsid w:val="009A05E2"/>
    <w:rsid w:val="009A5062"/>
    <w:rsid w:val="009B1104"/>
    <w:rsid w:val="009E0246"/>
    <w:rsid w:val="009F00FE"/>
    <w:rsid w:val="009F3FEA"/>
    <w:rsid w:val="00A021A4"/>
    <w:rsid w:val="00A10FDB"/>
    <w:rsid w:val="00A1132F"/>
    <w:rsid w:val="00A122F6"/>
    <w:rsid w:val="00A170B6"/>
    <w:rsid w:val="00A22D17"/>
    <w:rsid w:val="00A303D1"/>
    <w:rsid w:val="00A35CD5"/>
    <w:rsid w:val="00A51000"/>
    <w:rsid w:val="00A54E80"/>
    <w:rsid w:val="00A618B4"/>
    <w:rsid w:val="00A61CD6"/>
    <w:rsid w:val="00A92D6C"/>
    <w:rsid w:val="00A97FC4"/>
    <w:rsid w:val="00AB7F95"/>
    <w:rsid w:val="00AD3970"/>
    <w:rsid w:val="00AE27BA"/>
    <w:rsid w:val="00AF1CE2"/>
    <w:rsid w:val="00B01058"/>
    <w:rsid w:val="00B0112E"/>
    <w:rsid w:val="00B120DA"/>
    <w:rsid w:val="00B209F4"/>
    <w:rsid w:val="00B31B45"/>
    <w:rsid w:val="00B31F0B"/>
    <w:rsid w:val="00B32624"/>
    <w:rsid w:val="00B32898"/>
    <w:rsid w:val="00B364A8"/>
    <w:rsid w:val="00B40C4D"/>
    <w:rsid w:val="00B435CA"/>
    <w:rsid w:val="00B466EB"/>
    <w:rsid w:val="00B549D0"/>
    <w:rsid w:val="00B9112A"/>
    <w:rsid w:val="00B96628"/>
    <w:rsid w:val="00BA0E20"/>
    <w:rsid w:val="00BB068E"/>
    <w:rsid w:val="00BB7E05"/>
    <w:rsid w:val="00BD0E32"/>
    <w:rsid w:val="00BE3D10"/>
    <w:rsid w:val="00BF210D"/>
    <w:rsid w:val="00C46DA8"/>
    <w:rsid w:val="00C53878"/>
    <w:rsid w:val="00C57DBC"/>
    <w:rsid w:val="00C60896"/>
    <w:rsid w:val="00C6172A"/>
    <w:rsid w:val="00C64062"/>
    <w:rsid w:val="00C64128"/>
    <w:rsid w:val="00C657D1"/>
    <w:rsid w:val="00C7024D"/>
    <w:rsid w:val="00C75E1F"/>
    <w:rsid w:val="00C87AD1"/>
    <w:rsid w:val="00C95BBF"/>
    <w:rsid w:val="00CA28CF"/>
    <w:rsid w:val="00CB674A"/>
    <w:rsid w:val="00CD0088"/>
    <w:rsid w:val="00CD62BE"/>
    <w:rsid w:val="00CD7E2B"/>
    <w:rsid w:val="00CE1519"/>
    <w:rsid w:val="00CE36FA"/>
    <w:rsid w:val="00CF052E"/>
    <w:rsid w:val="00CF5065"/>
    <w:rsid w:val="00D07BCC"/>
    <w:rsid w:val="00D144FA"/>
    <w:rsid w:val="00D15965"/>
    <w:rsid w:val="00D22B15"/>
    <w:rsid w:val="00D23852"/>
    <w:rsid w:val="00D31F6F"/>
    <w:rsid w:val="00D32A6B"/>
    <w:rsid w:val="00D40898"/>
    <w:rsid w:val="00D412E1"/>
    <w:rsid w:val="00D47372"/>
    <w:rsid w:val="00D63C73"/>
    <w:rsid w:val="00D71F65"/>
    <w:rsid w:val="00DA50EB"/>
    <w:rsid w:val="00DB69DF"/>
    <w:rsid w:val="00DD1C10"/>
    <w:rsid w:val="00DF37D9"/>
    <w:rsid w:val="00E013AB"/>
    <w:rsid w:val="00E05CA5"/>
    <w:rsid w:val="00E0724E"/>
    <w:rsid w:val="00E12428"/>
    <w:rsid w:val="00E3798B"/>
    <w:rsid w:val="00E4518E"/>
    <w:rsid w:val="00E72942"/>
    <w:rsid w:val="00E730E1"/>
    <w:rsid w:val="00EA3937"/>
    <w:rsid w:val="00EA3B81"/>
    <w:rsid w:val="00EB7A12"/>
    <w:rsid w:val="00EC39B2"/>
    <w:rsid w:val="00EE1A69"/>
    <w:rsid w:val="00F06C73"/>
    <w:rsid w:val="00F13B8D"/>
    <w:rsid w:val="00F15A50"/>
    <w:rsid w:val="00F2572D"/>
    <w:rsid w:val="00F31E12"/>
    <w:rsid w:val="00F34082"/>
    <w:rsid w:val="00F607B7"/>
    <w:rsid w:val="00F60811"/>
    <w:rsid w:val="00F6383F"/>
    <w:rsid w:val="00F669C4"/>
    <w:rsid w:val="00FA4731"/>
    <w:rsid w:val="00FB345D"/>
    <w:rsid w:val="00FC32A8"/>
    <w:rsid w:val="00FE105A"/>
    <w:rsid w:val="00FF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5BA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6F66CD"/>
    <w:pPr>
      <w:framePr w:hSpace="180" w:wrap="around" w:hAnchor="page" w:x="1450" w:y="744"/>
      <w:jc w:val="center"/>
    </w:pPr>
    <w:rPr>
      <w:rFonts w:ascii="DengXian" w:eastAsia="DengXian" w:hAnsi="DengXian"/>
      <w:lang w:val="en-US"/>
    </w:rPr>
  </w:style>
  <w:style w:type="paragraph" w:customStyle="1" w:styleId="EndNoteBibliography">
    <w:name w:val="EndNote Bibliography"/>
    <w:basedOn w:val="a"/>
    <w:rsid w:val="006F66CD"/>
    <w:pPr>
      <w:framePr w:hSpace="180" w:wrap="around" w:hAnchor="page" w:x="1450" w:y="744"/>
    </w:pPr>
    <w:rPr>
      <w:rFonts w:ascii="DengXian" w:eastAsia="DengXian" w:hAnsi="DengXi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6F66CD"/>
    <w:pPr>
      <w:framePr w:hSpace="180" w:wrap="around" w:hAnchor="page" w:x="1450" w:y="744"/>
      <w:jc w:val="center"/>
    </w:pPr>
    <w:rPr>
      <w:rFonts w:ascii="DengXian" w:eastAsia="DengXian" w:hAnsi="DengXian"/>
      <w:lang w:val="en-US"/>
    </w:rPr>
  </w:style>
  <w:style w:type="paragraph" w:customStyle="1" w:styleId="EndNoteBibliography">
    <w:name w:val="EndNote Bibliography"/>
    <w:basedOn w:val="a"/>
    <w:rsid w:val="006F66CD"/>
    <w:pPr>
      <w:framePr w:hSpace="180" w:wrap="around" w:hAnchor="page" w:x="1450" w:y="744"/>
    </w:pPr>
    <w:rPr>
      <w:rFonts w:ascii="DengXian" w:eastAsia="DengXian" w:hAnsi="DengXi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0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0365DC-44A2-144F-902E-7D3FAECCF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72</Words>
  <Characters>41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MCH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li</dc:creator>
  <cp:keywords/>
  <dc:description/>
  <cp:lastModifiedBy>斌 杜</cp:lastModifiedBy>
  <cp:revision>129</cp:revision>
  <dcterms:created xsi:type="dcterms:W3CDTF">2016-06-21T08:52:00Z</dcterms:created>
  <dcterms:modified xsi:type="dcterms:W3CDTF">2016-08-28T23:28:00Z</dcterms:modified>
</cp:coreProperties>
</file>